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761" w:rsidRPr="007565BA" w:rsidRDefault="007565BA">
      <w:pPr>
        <w:rPr>
          <w:rFonts w:ascii="Times New Roman" w:hAnsi="Times New Roman" w:cs="Times New Roman"/>
          <w:b/>
        </w:rPr>
      </w:pPr>
      <w:r w:rsidRPr="007565BA">
        <w:rPr>
          <w:rFonts w:ascii="Times New Roman" w:hAnsi="Times New Roman" w:cs="Times New Roman"/>
          <w:b/>
        </w:rPr>
        <w:t>S9 Table. The primer sequence of the miRNAs verified by qRT-PCR.</w:t>
      </w:r>
      <w:bookmarkStart w:id="0" w:name="_GoBack"/>
      <w:bookmarkEnd w:id="0"/>
    </w:p>
    <w:p w:rsidR="00CC3761" w:rsidRPr="00B1354A" w:rsidRDefault="00CC3761">
      <w:pPr>
        <w:rPr>
          <w:rFonts w:ascii="Times New Roman" w:hAnsi="Times New Roman" w:cs="Times New Roman"/>
          <w:b/>
        </w:rPr>
      </w:pPr>
    </w:p>
    <w:p w:rsidR="00CC3761" w:rsidRPr="00B1354A" w:rsidRDefault="00CC3761">
      <w:pPr>
        <w:rPr>
          <w:rFonts w:ascii="Times New Roman" w:hAnsi="Times New Roman" w:cs="Times New Roman"/>
          <w:b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2078"/>
        <w:gridCol w:w="2033"/>
        <w:gridCol w:w="5103"/>
      </w:tblGrid>
      <w:tr w:rsidR="0076066F" w:rsidRPr="00B1354A" w:rsidTr="0076066F">
        <w:trPr>
          <w:trHeight w:val="270"/>
        </w:trPr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vel miRNA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he primer sequence</w:t>
            </w:r>
            <w:r w:rsidR="001E521D" w:rsidRPr="00E976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="001E521D" w:rsidRPr="00E976D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5’to 3’</w:t>
            </w:r>
            <w:r w:rsidR="001E521D" w:rsidRPr="00E976D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66F" w:rsidRPr="00E976DD" w:rsidRDefault="0076066F" w:rsidP="007606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354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vel miRNAs</w:t>
            </w:r>
          </w:p>
        </w:tc>
        <w:tc>
          <w:tcPr>
            <w:tcW w:w="20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-miR-4</w:t>
            </w:r>
          </w:p>
        </w:tc>
        <w:tc>
          <w:tcPr>
            <w:tcW w:w="5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7E5830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583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TGAGAACTGCGAAGGCCG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-miR-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GGCATGCGCTGATTGG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-miR-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GGGGAGTGAAATAGAACA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-miR-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GGGGGATTGGGAAGG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-miR-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CCCTACACCTCCCATACC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-miR-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GAGAACTTTGAAGGCCGA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-miR-7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GAGCCAGACTGTGATGTC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66F" w:rsidRPr="00E976DD" w:rsidRDefault="0076066F" w:rsidP="007606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served miRNAs</w:t>
            </w:r>
          </w:p>
        </w:tc>
        <w:tc>
          <w:tcPr>
            <w:tcW w:w="20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56a</w:t>
            </w:r>
          </w:p>
        </w:tc>
        <w:tc>
          <w:tcPr>
            <w:tcW w:w="5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TGACAGAAGAGAGTGAGCA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59e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GCTCCTTGAAGTCCAATT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66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ACCAGGCTTCATTCC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66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TGTTGTCTGGCTCGAGG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482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CTCAATTCTGCCCATTCC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482c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CAATTCCGCCCATTAAG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482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TTTGTGGGAATGGGCTGA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482b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GGGGGGATTGGGAAGGA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403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TTAGATTCACGCACAAACTT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68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GCCACTTTTGGGTTCCCTAT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390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CTATCCATCCTGAGTTTC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67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GCTGCCAGCATGATCTG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396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AAAGCTGTGGGAGAATATGGC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396b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AAGAAAGCTGTGGGAGAAAA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396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GTTCAATAAAGCTGTGGGAAG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2118b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CGATTCCACCCATTCCT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2118b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ATGGGAGGGTCGGTAAAG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390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GTCCGTCCTGAGTTTC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60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TGGCTCTCTGTATGCC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408b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CACTGCCTCTTCCCTGG</w:t>
            </w:r>
          </w:p>
        </w:tc>
      </w:tr>
      <w:tr w:rsidR="0076066F" w:rsidRPr="00B1354A" w:rsidTr="0076066F">
        <w:trPr>
          <w:trHeight w:val="285"/>
        </w:trPr>
        <w:tc>
          <w:tcPr>
            <w:tcW w:w="207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6066F" w:rsidRPr="00E976DD" w:rsidRDefault="0076066F" w:rsidP="0076066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395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6066F" w:rsidRPr="00B1354A" w:rsidRDefault="001E521D" w:rsidP="0076066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AAGTGTTTGGGGGAACTCA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66F" w:rsidRPr="00E976DD" w:rsidRDefault="0076066F" w:rsidP="007606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conserved</w:t>
            </w:r>
            <w:proofErr w:type="spellEnd"/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miRNAs</w:t>
            </w:r>
          </w:p>
        </w:tc>
        <w:tc>
          <w:tcPr>
            <w:tcW w:w="20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miR5371-5p</w:t>
            </w:r>
          </w:p>
        </w:tc>
        <w:tc>
          <w:tcPr>
            <w:tcW w:w="5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GAATGAGGCACTCGCG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4412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TTGCGGGTATCTTTGCCTC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507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TCTCATTCCATACATCGTCTG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508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TAGAAAGGGGAATAGCAGTTGA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508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GTAGAAAGGGAAATAGCAGTTG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510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GTTGTTTTACCTATTCCACCC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510b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CTGTTGTTTTACCTATTCCACC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15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AACCAGGCTCTGATACCAT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49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AGTTTCGTGACTACAACTTCTG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50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TGCAGGTCGGGAAAAA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53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GGGACAGTCTCAGGTAGACAA</w:t>
            </w:r>
          </w:p>
        </w:tc>
      </w:tr>
      <w:tr w:rsidR="0076066F" w:rsidRPr="00B1354A" w:rsidTr="0076066F">
        <w:trPr>
          <w:trHeight w:val="300"/>
        </w:trPr>
        <w:tc>
          <w:tcPr>
            <w:tcW w:w="207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6066F" w:rsidRPr="00B1354A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E976DD" w:rsidRDefault="0076066F" w:rsidP="00760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6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4413b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66F" w:rsidRPr="00B1354A" w:rsidRDefault="001E521D" w:rsidP="00760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GGGCTAAGAGAATTGTAAGTCA</w:t>
            </w:r>
          </w:p>
        </w:tc>
      </w:tr>
    </w:tbl>
    <w:p w:rsidR="006E3BF4" w:rsidRPr="00B1354A" w:rsidRDefault="006E3BF4">
      <w:pPr>
        <w:rPr>
          <w:rFonts w:ascii="Times New Roman" w:hAnsi="Times New Roman" w:cs="Times New Roman"/>
        </w:rPr>
      </w:pPr>
    </w:p>
    <w:sectPr w:rsidR="006E3BF4" w:rsidRPr="00B1354A" w:rsidSect="00CA485E">
      <w:headerReference w:type="even" r:id="rId7"/>
      <w:headerReference w:type="default" r:id="rId8"/>
      <w:pgSz w:w="16840" w:h="11907" w:orient="landscape" w:code="9"/>
      <w:pgMar w:top="1440" w:right="0" w:bottom="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68B2" w:rsidRDefault="005F68B2" w:rsidP="00072D75">
      <w:r>
        <w:separator/>
      </w:r>
    </w:p>
  </w:endnote>
  <w:endnote w:type="continuationSeparator" w:id="0">
    <w:p w:rsidR="005F68B2" w:rsidRDefault="005F68B2" w:rsidP="0007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68B2" w:rsidRDefault="005F68B2" w:rsidP="00072D75">
      <w:r>
        <w:separator/>
      </w:r>
    </w:p>
  </w:footnote>
  <w:footnote w:type="continuationSeparator" w:id="0">
    <w:p w:rsidR="005F68B2" w:rsidRDefault="005F68B2" w:rsidP="00072D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969"/>
    <w:rsid w:val="00017969"/>
    <w:rsid w:val="00072D75"/>
    <w:rsid w:val="00196973"/>
    <w:rsid w:val="001E521D"/>
    <w:rsid w:val="00293065"/>
    <w:rsid w:val="002D5372"/>
    <w:rsid w:val="00394588"/>
    <w:rsid w:val="00517C5B"/>
    <w:rsid w:val="005F68B2"/>
    <w:rsid w:val="006E3BF4"/>
    <w:rsid w:val="007565BA"/>
    <w:rsid w:val="0076066F"/>
    <w:rsid w:val="007E5830"/>
    <w:rsid w:val="008535FA"/>
    <w:rsid w:val="009A24FD"/>
    <w:rsid w:val="009C2A2D"/>
    <w:rsid w:val="00B1354A"/>
    <w:rsid w:val="00BA7070"/>
    <w:rsid w:val="00BA7745"/>
    <w:rsid w:val="00CA485E"/>
    <w:rsid w:val="00CC3761"/>
    <w:rsid w:val="00CC5AC5"/>
    <w:rsid w:val="00CF1376"/>
    <w:rsid w:val="00E61DD0"/>
    <w:rsid w:val="00E976DD"/>
    <w:rsid w:val="00FB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3DC1355-C080-4FD4-A548-5EA399D50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D75"/>
    <w:rPr>
      <w:sz w:val="18"/>
      <w:szCs w:val="18"/>
    </w:rPr>
  </w:style>
  <w:style w:type="table" w:styleId="a5">
    <w:name w:val="Table Grid"/>
    <w:basedOn w:val="a1"/>
    <w:uiPriority w:val="39"/>
    <w:rsid w:val="00072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39E25-C615-41D8-9C3D-D70EF56D5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engpeng wang</cp:lastModifiedBy>
  <cp:revision>17</cp:revision>
  <dcterms:created xsi:type="dcterms:W3CDTF">2014-05-22T05:16:00Z</dcterms:created>
  <dcterms:modified xsi:type="dcterms:W3CDTF">2015-04-18T00:02:00Z</dcterms:modified>
</cp:coreProperties>
</file>